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 xml:space="preserve">We suggest adding a subsection </w:t>
      </w:r>
      <w:bookmarkStart w:id="4" w:name="_Hlk209531988"/>
      <w:r>
        <w:t xml:space="preserve">‘Inclusivity in global research’ </w:t>
      </w:r>
      <w:bookmarkEnd w:id="4"/>
      <w:r>
        <w:t>to your Methods section and adding the following sentence: “</w:t>
      </w:r>
      <w:bookmarkStart w:id="5" w:name="_Hlk209532523"/>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bookmarkEnd w:id="5"/>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8F21C84" w:rsidR="000035D5" w:rsidRPr="00542222" w:rsidRDefault="000035D5" w:rsidP="0070408C">
                            <w:pPr>
                              <w:spacing w:after="160" w:line="480" w:lineRule="auto"/>
                              <w:jc w:val="both"/>
                              <w:rPr>
                                <w:rFonts w:eastAsia="Trebuchet MS" w:cstheme="minorHAnsi"/>
                                <w:b/>
                                <w:bCs/>
                                <w:kern w:val="3"/>
                                <w:lang w:val="en-GB" w:eastAsia="en-GB"/>
                              </w:rPr>
                            </w:pPr>
                            <w:r w:rsidRPr="007E20CA">
                              <w:rPr>
                                <w:rFonts w:cstheme="minorHAnsi"/>
                              </w:rPr>
                              <w:t xml:space="preserve">Reported on page number </w:t>
                            </w:r>
                            <w:r w:rsidR="00C802DD" w:rsidRPr="005D6EE5">
                              <w:rPr>
                                <w:rFonts w:cstheme="minorHAnsi"/>
                                <w:i/>
                                <w:iCs/>
                              </w:rPr>
                              <w:t>10</w:t>
                            </w:r>
                            <w:r w:rsidR="0001232B">
                              <w:rPr>
                                <w:rFonts w:cstheme="minorHAnsi"/>
                                <w:i/>
                                <w:iCs/>
                              </w:rPr>
                              <w:t>:</w:t>
                            </w:r>
                            <w:r w:rsidR="0070408C" w:rsidRPr="005D6EE5">
                              <w:rPr>
                                <w:rFonts w:cstheme="minorHAnsi"/>
                                <w:i/>
                                <w:iCs/>
                              </w:rPr>
                              <w:t xml:space="preserve"> “</w:t>
                            </w:r>
                            <w:r w:rsidR="0070408C" w:rsidRPr="005D6EE5">
                              <w:rPr>
                                <w:rFonts w:eastAsia="Trebuchet MS" w:cstheme="minorHAnsi"/>
                                <w:i/>
                                <w:iCs/>
                                <w:kern w:val="3"/>
                                <w:lang w:val="en-GB" w:eastAsia="en-GB"/>
                              </w:rPr>
                              <w:t>Research ethics clearance (</w:t>
                            </w:r>
                            <w:r w:rsidR="0070408C" w:rsidRPr="005D6EE5">
                              <w:rPr>
                                <w:rFonts w:eastAsia="Times New Roman" w:cstheme="minorHAnsi"/>
                                <w:i/>
                                <w:iCs/>
                                <w:kern w:val="3"/>
                                <w:shd w:val="clear" w:color="auto" w:fill="FFFFFF"/>
                                <w:lang w:val="en-GB" w:eastAsia="en-GB"/>
                              </w:rPr>
                              <w:t>NIMWHQ/R.8a/</w:t>
                            </w:r>
                            <w:proofErr w:type="spellStart"/>
                            <w:r w:rsidR="0070408C" w:rsidRPr="005D6EE5">
                              <w:rPr>
                                <w:rFonts w:eastAsia="Times New Roman" w:cstheme="minorHAnsi"/>
                                <w:i/>
                                <w:iCs/>
                                <w:kern w:val="3"/>
                                <w:shd w:val="clear" w:color="auto" w:fill="FFFFFF"/>
                                <w:lang w:val="en-GB" w:eastAsia="en-GB"/>
                              </w:rPr>
                              <w:t>Vol.IX</w:t>
                            </w:r>
                            <w:proofErr w:type="spellEnd"/>
                            <w:r w:rsidR="0070408C" w:rsidRPr="005D6EE5">
                              <w:rPr>
                                <w:rFonts w:eastAsia="Times New Roman" w:cstheme="minorHAnsi"/>
                                <w:i/>
                                <w:iCs/>
                                <w:kern w:val="3"/>
                                <w:shd w:val="clear" w:color="auto" w:fill="FFFFFF"/>
                                <w:lang w:val="en-GB" w:eastAsia="en-GB"/>
                              </w:rPr>
                              <w:t xml:space="preserve">/2344) </w:t>
                            </w:r>
                            <w:r w:rsidR="0070408C" w:rsidRPr="005D6EE5">
                              <w:rPr>
                                <w:rFonts w:eastAsia="Trebuchet MS" w:cstheme="minorHAnsi"/>
                                <w:i/>
                                <w:iCs/>
                                <w:kern w:val="3"/>
                                <w:lang w:val="en-GB" w:eastAsia="en-GB"/>
                              </w:rPr>
                              <w:t>was obtained from the National Institute for Medical Research (NIMR)</w:t>
                            </w:r>
                            <w:r w:rsidR="00A05235">
                              <w:rPr>
                                <w:rFonts w:eastAsia="Trebuchet MS" w:cstheme="minorHAnsi"/>
                                <w:i/>
                                <w:iCs/>
                                <w:kern w:val="3"/>
                                <w:lang w:val="en-GB" w:eastAsia="en-GB"/>
                              </w:rPr>
                              <w:t xml:space="preserve"> Tanzania</w:t>
                            </w:r>
                            <w:r w:rsidR="0070408C" w:rsidRPr="005D6EE5">
                              <w:rPr>
                                <w:rFonts w:eastAsia="Trebuchet MS" w:cstheme="minorHAnsi"/>
                                <w:i/>
                                <w:iCs/>
                                <w:kern w:val="3"/>
                                <w:lang w:val="en-GB" w:eastAsia="en-GB"/>
                              </w:rPr>
                              <w:t xml:space="preserve"> prior to the start of the campaign. Local protocols for entry into the villages were adhered to at the regional, district, ward, and village level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8F21C84" w:rsidR="000035D5" w:rsidRPr="00542222" w:rsidRDefault="000035D5" w:rsidP="0070408C">
                      <w:pPr>
                        <w:spacing w:after="160" w:line="480" w:lineRule="auto"/>
                        <w:jc w:val="both"/>
                        <w:rPr>
                          <w:rFonts w:eastAsia="Trebuchet MS" w:cstheme="minorHAnsi"/>
                          <w:b/>
                          <w:bCs/>
                          <w:kern w:val="3"/>
                          <w:lang w:val="en-GB" w:eastAsia="en-GB"/>
                        </w:rPr>
                      </w:pPr>
                      <w:r w:rsidRPr="007E20CA">
                        <w:rPr>
                          <w:rFonts w:cstheme="minorHAnsi"/>
                        </w:rPr>
                        <w:t xml:space="preserve">Reported on page number </w:t>
                      </w:r>
                      <w:r w:rsidR="00C802DD" w:rsidRPr="005D6EE5">
                        <w:rPr>
                          <w:rFonts w:cstheme="minorHAnsi"/>
                          <w:i/>
                          <w:iCs/>
                        </w:rPr>
                        <w:t>10</w:t>
                      </w:r>
                      <w:r w:rsidR="0001232B">
                        <w:rPr>
                          <w:rFonts w:cstheme="minorHAnsi"/>
                          <w:i/>
                          <w:iCs/>
                        </w:rPr>
                        <w:t>:</w:t>
                      </w:r>
                      <w:r w:rsidR="0070408C" w:rsidRPr="005D6EE5">
                        <w:rPr>
                          <w:rFonts w:cstheme="minorHAnsi"/>
                          <w:i/>
                          <w:iCs/>
                        </w:rPr>
                        <w:t xml:space="preserve"> “</w:t>
                      </w:r>
                      <w:r w:rsidR="0070408C" w:rsidRPr="005D6EE5">
                        <w:rPr>
                          <w:rFonts w:eastAsia="Trebuchet MS" w:cstheme="minorHAnsi"/>
                          <w:i/>
                          <w:iCs/>
                          <w:kern w:val="3"/>
                          <w:lang w:val="en-GB" w:eastAsia="en-GB"/>
                        </w:rPr>
                        <w:t>Research ethics clearance (</w:t>
                      </w:r>
                      <w:r w:rsidR="0070408C" w:rsidRPr="005D6EE5">
                        <w:rPr>
                          <w:rFonts w:eastAsia="Times New Roman" w:cstheme="minorHAnsi"/>
                          <w:i/>
                          <w:iCs/>
                          <w:kern w:val="3"/>
                          <w:shd w:val="clear" w:color="auto" w:fill="FFFFFF"/>
                          <w:lang w:val="en-GB" w:eastAsia="en-GB"/>
                        </w:rPr>
                        <w:t>NIMWHQ/R.8a/</w:t>
                      </w:r>
                      <w:proofErr w:type="spellStart"/>
                      <w:r w:rsidR="0070408C" w:rsidRPr="005D6EE5">
                        <w:rPr>
                          <w:rFonts w:eastAsia="Times New Roman" w:cstheme="minorHAnsi"/>
                          <w:i/>
                          <w:iCs/>
                          <w:kern w:val="3"/>
                          <w:shd w:val="clear" w:color="auto" w:fill="FFFFFF"/>
                          <w:lang w:val="en-GB" w:eastAsia="en-GB"/>
                        </w:rPr>
                        <w:t>Vol.IX</w:t>
                      </w:r>
                      <w:proofErr w:type="spellEnd"/>
                      <w:r w:rsidR="0070408C" w:rsidRPr="005D6EE5">
                        <w:rPr>
                          <w:rFonts w:eastAsia="Times New Roman" w:cstheme="minorHAnsi"/>
                          <w:i/>
                          <w:iCs/>
                          <w:kern w:val="3"/>
                          <w:shd w:val="clear" w:color="auto" w:fill="FFFFFF"/>
                          <w:lang w:val="en-GB" w:eastAsia="en-GB"/>
                        </w:rPr>
                        <w:t xml:space="preserve">/2344) </w:t>
                      </w:r>
                      <w:r w:rsidR="0070408C" w:rsidRPr="005D6EE5">
                        <w:rPr>
                          <w:rFonts w:eastAsia="Trebuchet MS" w:cstheme="minorHAnsi"/>
                          <w:i/>
                          <w:iCs/>
                          <w:kern w:val="3"/>
                          <w:lang w:val="en-GB" w:eastAsia="en-GB"/>
                        </w:rPr>
                        <w:t>was obtained from the National Institute for Medical Research (NIMR)</w:t>
                      </w:r>
                      <w:r w:rsidR="00A05235">
                        <w:rPr>
                          <w:rFonts w:eastAsia="Trebuchet MS" w:cstheme="minorHAnsi"/>
                          <w:i/>
                          <w:iCs/>
                          <w:kern w:val="3"/>
                          <w:lang w:val="en-GB" w:eastAsia="en-GB"/>
                        </w:rPr>
                        <w:t xml:space="preserve"> Tanzania</w:t>
                      </w:r>
                      <w:r w:rsidR="0070408C" w:rsidRPr="005D6EE5">
                        <w:rPr>
                          <w:rFonts w:eastAsia="Trebuchet MS" w:cstheme="minorHAnsi"/>
                          <w:i/>
                          <w:iCs/>
                          <w:kern w:val="3"/>
                          <w:lang w:val="en-GB" w:eastAsia="en-GB"/>
                        </w:rPr>
                        <w:t xml:space="preserve"> prior to the start of the campaign. Local protocols for entry into the villages were adhered to at the regional, district, ward, and village level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CA5A3A2" w:rsidR="000035D5" w:rsidRDefault="006F627D"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36325014" wp14:editId="09836329">
                <wp:simplePos x="0" y="0"/>
                <wp:positionH relativeFrom="margin">
                  <wp:align>left</wp:align>
                </wp:positionH>
                <wp:positionV relativeFrom="paragraph">
                  <wp:posOffset>1807210</wp:posOffset>
                </wp:positionV>
                <wp:extent cx="6631305" cy="1033145"/>
                <wp:effectExtent l="0" t="0" r="17145" b="1460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31305" cy="1033145"/>
                        </a:xfrm>
                        <a:prstGeom prst="rect">
                          <a:avLst/>
                        </a:prstGeom>
                        <a:solidFill>
                          <a:srgbClr val="FFFFFF"/>
                        </a:solidFill>
                        <a:ln w="9525">
                          <a:solidFill>
                            <a:srgbClr val="193A65"/>
                          </a:solidFill>
                          <a:miter lim="800000"/>
                          <a:headEnd/>
                          <a:tailEnd/>
                        </a:ln>
                      </wps:spPr>
                      <wps:txbx>
                        <w:txbxContent>
                          <w:p w14:paraId="25538135" w14:textId="16F46951" w:rsidR="0070408C" w:rsidRPr="005D6EE5" w:rsidRDefault="00241734" w:rsidP="0070408C">
                            <w:pPr>
                              <w:rPr>
                                <w:i/>
                                <w:iCs/>
                              </w:rPr>
                            </w:pPr>
                            <w:r>
                              <w:rPr>
                                <w:i/>
                                <w:iCs/>
                              </w:rPr>
                              <w:t xml:space="preserve">Dotto Kezakubi, Vianney Atugonza and Rosemary Kayanda </w:t>
                            </w:r>
                            <w:r w:rsidR="009247D4" w:rsidRPr="005D6EE5">
                              <w:rPr>
                                <w:i/>
                                <w:iCs/>
                              </w:rPr>
                              <w:t xml:space="preserve">are all </w:t>
                            </w:r>
                            <w:r w:rsidR="007E20CA" w:rsidRPr="005D6EE5">
                              <w:rPr>
                                <w:i/>
                                <w:iCs/>
                              </w:rPr>
                              <w:t>Tanzania</w:t>
                            </w:r>
                            <w:r>
                              <w:rPr>
                                <w:i/>
                                <w:iCs/>
                              </w:rPr>
                              <w:t>ns. Dotto Kezakubi and Rosemary Kayanda live and work in Tanzania. They work for Development Media International</w:t>
                            </w:r>
                            <w:r w:rsidR="009D0169">
                              <w:rPr>
                                <w:i/>
                                <w:iCs/>
                              </w:rPr>
                              <w:t>, based in</w:t>
                            </w:r>
                            <w:r w:rsidR="006F627D">
                              <w:rPr>
                                <w:i/>
                                <w:iCs/>
                              </w:rPr>
                              <w:t xml:space="preserve"> our </w:t>
                            </w:r>
                            <w:r w:rsidR="009D0169">
                              <w:rPr>
                                <w:i/>
                                <w:iCs/>
                              </w:rPr>
                              <w:t>Tanzania</w:t>
                            </w:r>
                            <w:r w:rsidR="006F627D">
                              <w:rPr>
                                <w:i/>
                                <w:iCs/>
                              </w:rPr>
                              <w:t xml:space="preserve"> offic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325014" id="_x0000_s1027" type="#_x0000_t202" style="position:absolute;margin-left:0;margin-top:142.3pt;width:522.15pt;height:81.35pt;z-index:25169408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sUwLGQIAACcEAAAOAAAAZHJzL2Uyb0RvYy54bWysU9uO2yAQfa/Uf0C8N7Zz68aKs0qzTVVp&#10;e5G2/QCMcYyKGQok9vbrd8BONtuqL1V5QAwDZ2bOnFnf9q0iJ2GdBF3QbJJSIjSHSupDQb9/27+5&#10;ocR5piumQIuCPgpHbzevX607k4spNKAqYQmCaJd3pqCN9yZPEscb0TI3ASM0OmuwLfNo2kNSWdYh&#10;equSaZoukw5sZSxw4Rze3g1Ouon4dS24/1LXTniiCoq5+bjbuJdhTzZrlh8sM43kYxrsH7JomdQY&#10;9AJ1xzwjRyv/gGolt+Cg9hMObQJ1LbmINWA1WfpbNQ8NMyLWguQ4c6HJ/T9Y/vn0YL5a4vt30GMD&#10;YxHO3AP/4YiGXcP0QWytha4RrMLAWaAs6YzLx6+Bape7AFJ2n6DCJrOjhwjU17YNrGCdBNGxAY8X&#10;0kXvCcfL5XKWzdIFJRx9WTqbZfNFjMHy83djnf8goCXhUFCLXY3w7HTvfEiH5ecnIZoDJau9VCoa&#10;9lDulCUnhgrYxzWiv3imNOkKulpMFwMDf4XIVrPt8pzgC4hWepSykm1Bb9KwBnEF3t7rKgrNM6mG&#10;M6as9Ehk4G5g0fdlT2Q1shx4LaF6RGYtDMrFScNDA/YXJR2qtqDu55FZQYn6qLE7q2w+DzKPxnzx&#10;doqGvfaU1x6mOUIV1FMyHHc+jkbgTcMWu1jLyO9zJmPKqMZI+zg5Qe7Xdnz1PN+bJwAAAP//AwBQ&#10;SwMEFAAGAAgAAAAhAAhA0XneAAAACQEAAA8AAABkcnMvZG93bnJldi54bWxMj0FLw0AUhO+C/2F5&#10;ghexG9MQS8xLkYLgSWwVxNtr9pkEs29DdtOm/97tyR6HGWa+Kdez7dWBR985QXhYJKBYamc6aRA+&#10;P17uV6B8IDHUO2GEE3tYV9dXJRXGHWXLh11oVCwRXxBCG8JQaO3rli35hRtYovfjRkshyrHRZqRj&#10;LLe9TpMk15Y6iQstDbxpuf7dTRZhusvfv6zR35S+yavbeDptQ454ezM/P4EKPIf/MJzxIzpUkWnv&#10;JjFe9QjxSEBIV1kO6mwnWbYEtUfIsscl6KrUlw+qPwAAAP//AwBQSwECLQAUAAYACAAAACEAtoM4&#10;kv4AAADhAQAAEwAAAAAAAAAAAAAAAAAAAAAAW0NvbnRlbnRfVHlwZXNdLnhtbFBLAQItABQABgAI&#10;AAAAIQA4/SH/1gAAAJQBAAALAAAAAAAAAAAAAAAAAC8BAABfcmVscy8ucmVsc1BLAQItABQABgAI&#10;AAAAIQB9sUwLGQIAACcEAAAOAAAAAAAAAAAAAAAAAC4CAABkcnMvZTJvRG9jLnhtbFBLAQItABQA&#10;BgAIAAAAIQAIQNF53gAAAAkBAAAPAAAAAAAAAAAAAAAAAHMEAABkcnMvZG93bnJldi54bWxQSwUG&#10;AAAAAAQABADzAAAAfgUAAAAA&#10;" strokecolor="#193a65">
                <v:textbox>
                  <w:txbxContent>
                    <w:p w14:paraId="25538135" w14:textId="16F46951" w:rsidR="0070408C" w:rsidRPr="005D6EE5" w:rsidRDefault="00241734" w:rsidP="0070408C">
                      <w:pPr>
                        <w:rPr>
                          <w:i/>
                          <w:iCs/>
                        </w:rPr>
                      </w:pPr>
                      <w:r>
                        <w:rPr>
                          <w:i/>
                          <w:iCs/>
                        </w:rPr>
                        <w:t xml:space="preserve">Dotto Kezakubi, Vianney Atugonza and Rosemary Kayanda </w:t>
                      </w:r>
                      <w:r w:rsidR="009247D4" w:rsidRPr="005D6EE5">
                        <w:rPr>
                          <w:i/>
                          <w:iCs/>
                        </w:rPr>
                        <w:t xml:space="preserve">are all </w:t>
                      </w:r>
                      <w:r w:rsidR="007E20CA" w:rsidRPr="005D6EE5">
                        <w:rPr>
                          <w:i/>
                          <w:iCs/>
                        </w:rPr>
                        <w:t>Tanzania</w:t>
                      </w:r>
                      <w:r>
                        <w:rPr>
                          <w:i/>
                          <w:iCs/>
                        </w:rPr>
                        <w:t>ns. Dotto Kezakubi and Rosemary Kayanda live and work in Tanzania. They work for Development Media International</w:t>
                      </w:r>
                      <w:r w:rsidR="009D0169">
                        <w:rPr>
                          <w:i/>
                          <w:iCs/>
                        </w:rPr>
                        <w:t>, based in</w:t>
                      </w:r>
                      <w:r w:rsidR="006F627D">
                        <w:rPr>
                          <w:i/>
                          <w:iCs/>
                        </w:rPr>
                        <w:t xml:space="preserve"> our </w:t>
                      </w:r>
                      <w:r w:rsidR="009D0169">
                        <w:rPr>
                          <w:i/>
                          <w:iCs/>
                        </w:rPr>
                        <w:t>Tanzania</w:t>
                      </w:r>
                      <w:r w:rsidR="006F627D">
                        <w:rPr>
                          <w:i/>
                          <w:iCs/>
                        </w:rPr>
                        <w:t xml:space="preserve"> offices.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32B00AA6">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A62B979" w:rsidR="000035D5" w:rsidRDefault="000035D5" w:rsidP="000035D5">
                            <w:r>
                              <w:t xml:space="preserve">Reported on page number: </w:t>
                            </w:r>
                            <w:r w:rsidR="002D799E" w:rsidRPr="005D6EE5">
                              <w:rPr>
                                <w:i/>
                                <w:iCs/>
                              </w:rPr>
                              <w:t>N</w:t>
                            </w:r>
                            <w:r w:rsidR="0070408C" w:rsidRPr="005D6EE5">
                              <w:rPr>
                                <w:i/>
                                <w:iCs/>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1A62B979" w:rsidR="000035D5" w:rsidRDefault="000035D5" w:rsidP="000035D5">
                      <w:r>
                        <w:t xml:space="preserve">Reported on page number: </w:t>
                      </w:r>
                      <w:r w:rsidR="002D799E" w:rsidRPr="005D6EE5">
                        <w:rPr>
                          <w:i/>
                          <w:iCs/>
                        </w:rPr>
                        <w:t>N</w:t>
                      </w:r>
                      <w:r w:rsidR="0070408C" w:rsidRPr="005D6EE5">
                        <w:rPr>
                          <w:i/>
                          <w:iCs/>
                        </w:rPr>
                        <w:t>/A</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6"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126241FF" w14:textId="06C4F2DC" w:rsidR="006F627D" w:rsidRDefault="000035D5" w:rsidP="000035D5">
      <w:pPr>
        <w:spacing w:before="240" w:after="240"/>
        <w:rPr>
          <w:lang w:val="en-GB"/>
        </w:rPr>
      </w:pPr>
      <w:r>
        <w:br/>
      </w:r>
    </w:p>
    <w:p w14:paraId="60ACB501" w14:textId="13893927" w:rsidR="000035D5"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24044C8F"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54BBFA4A">
                <wp:simplePos x="0" y="0"/>
                <wp:positionH relativeFrom="margin">
                  <wp:align>right</wp:align>
                </wp:positionH>
                <wp:positionV relativeFrom="paragraph">
                  <wp:posOffset>997585</wp:posOffset>
                </wp:positionV>
                <wp:extent cx="6830060" cy="1534160"/>
                <wp:effectExtent l="0" t="0" r="27940" b="279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0060" cy="1534602"/>
                        </a:xfrm>
                        <a:prstGeom prst="rect">
                          <a:avLst/>
                        </a:prstGeom>
                        <a:solidFill>
                          <a:srgbClr val="FFFFFF"/>
                        </a:solidFill>
                        <a:ln w="9525">
                          <a:solidFill>
                            <a:srgbClr val="193A65"/>
                          </a:solidFill>
                          <a:miter lim="800000"/>
                          <a:headEnd/>
                          <a:tailEnd/>
                        </a:ln>
                      </wps:spPr>
                      <wps:txbx>
                        <w:txbxContent>
                          <w:p w14:paraId="223CD14A" w14:textId="0AE78952" w:rsidR="000035D5" w:rsidRPr="005D6EE5" w:rsidRDefault="00093E76" w:rsidP="000035D5">
                            <w:pPr>
                              <w:rPr>
                                <w:rFonts w:cstheme="minorHAnsi"/>
                                <w:i/>
                                <w:iCs/>
                              </w:rPr>
                            </w:pPr>
                            <w:r w:rsidRPr="005D6EE5">
                              <w:rPr>
                                <w:rFonts w:cstheme="minorHAnsi"/>
                                <w:i/>
                                <w:iCs/>
                              </w:rPr>
                              <w:t>Letters were sent to the region and district</w:t>
                            </w:r>
                            <w:r w:rsidR="006653C3">
                              <w:rPr>
                                <w:rFonts w:cstheme="minorHAnsi"/>
                                <w:i/>
                                <w:iCs/>
                              </w:rPr>
                              <w:t xml:space="preserve"> medical officers</w:t>
                            </w:r>
                            <w:r w:rsidRPr="005D6EE5">
                              <w:rPr>
                                <w:rFonts w:cstheme="minorHAnsi"/>
                                <w:i/>
                                <w:iCs/>
                              </w:rPr>
                              <w:t xml:space="preserve"> to request permission to conduct research activities in the villages. Before visiting the villages, researchers obtained authorization by first visiting the regional and district medical offices. In all areas, a representative from the district offices accompanied the researchers in the field. The ethical guidelines for health research in Tanzania, as provided by the National Institute for Medical Research, permit the use of verbal consent when the study is deemed to be of minimal risk. Our study did not involve any medical procedures</w:t>
                            </w:r>
                            <w:r w:rsidR="006653C3">
                              <w:rPr>
                                <w:rFonts w:cstheme="minorHAnsi"/>
                                <w:i/>
                                <w:iCs/>
                              </w:rPr>
                              <w:t>,</w:t>
                            </w:r>
                            <w:r w:rsidRPr="005D6EE5">
                              <w:rPr>
                                <w:rFonts w:cstheme="minorHAnsi"/>
                                <w:i/>
                                <w:iCs/>
                              </w:rPr>
                              <w:t xml:space="preserve"> </w:t>
                            </w:r>
                            <w:r w:rsidR="004171B8">
                              <w:rPr>
                                <w:rFonts w:cstheme="minorHAnsi"/>
                                <w:i/>
                                <w:iCs/>
                              </w:rPr>
                              <w:t xml:space="preserve">and all data reported in this paper </w:t>
                            </w:r>
                            <w:r w:rsidR="006653C3">
                              <w:rPr>
                                <w:rFonts w:cstheme="minorHAnsi"/>
                                <w:i/>
                                <w:iCs/>
                              </w:rPr>
                              <w:t>are</w:t>
                            </w:r>
                            <w:r w:rsidR="004171B8">
                              <w:rPr>
                                <w:rFonts w:cstheme="minorHAnsi"/>
                                <w:i/>
                                <w:iCs/>
                              </w:rPr>
                              <w:t xml:space="preserve"> from a series of Focus Group Discussions for which participants gave their consent</w:t>
                            </w:r>
                            <w:r w:rsidRPr="005D6EE5">
                              <w:rPr>
                                <w:rFonts w:cstheme="minorHAnsi"/>
                                <w:i/>
                                <w:i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6.6pt;margin-top:78.55pt;width:537.8pt;height:120.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6pqzGA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xn2EU0cbdliNl+m0xiD5U/fjXX+nYCWBKGgFrsa4dn5zvmQDsufXEI0B0pWB6lUVOyx&#10;3CtLzgwn4BDPiP6Tm9KkK+h6MV0MDPwVIlvPdsvFnyBa6XGUlWwLukrDCU4sD7y91VWUPZNqkDFl&#10;pUciA3cDi74veyKrgs7C38BrCdUDMmthmFzcNBQasD8o6XBqC+q+n5gVlKj3GruzzubzMOZRmS9e&#10;T1Gx15by2sI0R6iCekoGce/jaoS0Neywi7WM/D5nMqaM0xhpHzcnjPu1Hr2e93v7CAAA//8DAFBL&#10;AwQUAAYACAAAACEAn37WIt4AAAAJAQAADwAAAGRycy9kb3ducmV2LnhtbEyPQUvDQBCF74L/YRnB&#10;i9hNK01qzKZIQfAktgribZodk2B2NmQ3bfrvnZ7q8c0b3vtesZ5cpw40hNazgfksAUVcedtybeDz&#10;4+V+BSpEZIudZzJwogDr8vqqwNz6I2/psIu1khAOORpoYuxzrUPVkMMw8z2xeD9+cBhFDrW2Ax4l&#10;3HV6kSSpdtiyNDTY06ah6nc3OgPjXfr+5az+xsUbv/pNwNM2psbc3kzPT6AiTfHyDGd8QYdSmPZ+&#10;ZBtUZ0CGRLkuszmos51kyxTU3sDD4yoDXRb6/4LyDwAA//8DAFBLAQItABQABgAIAAAAIQC2gziS&#10;/gAAAOEBAAATAAAAAAAAAAAAAAAAAAAAAABbQ29udGVudF9UeXBlc10ueG1sUEsBAi0AFAAGAAgA&#10;AAAhADj9If/WAAAAlAEAAAsAAAAAAAAAAAAAAAAALwEAAF9yZWxzLy5yZWxzUEsBAi0AFAAGAAgA&#10;AAAhAI7qmrMYAgAAJwQAAA4AAAAAAAAAAAAAAAAALgIAAGRycy9lMm9Eb2MueG1sUEsBAi0AFAAG&#10;AAgAAAAhAJ9+1iLeAAAACQEAAA8AAAAAAAAAAAAAAAAAcgQAAGRycy9kb3ducmV2LnhtbFBLBQYA&#10;AAAABAAEAPMAAAB9BQAAAAA=&#10;" strokecolor="#193a65">
                <v:textbox>
                  <w:txbxContent>
                    <w:p w14:paraId="223CD14A" w14:textId="0AE78952" w:rsidR="000035D5" w:rsidRPr="005D6EE5" w:rsidRDefault="00093E76" w:rsidP="000035D5">
                      <w:pPr>
                        <w:rPr>
                          <w:rFonts w:cstheme="minorHAnsi"/>
                          <w:i/>
                          <w:iCs/>
                        </w:rPr>
                      </w:pPr>
                      <w:r w:rsidRPr="005D6EE5">
                        <w:rPr>
                          <w:rFonts w:cstheme="minorHAnsi"/>
                          <w:i/>
                          <w:iCs/>
                        </w:rPr>
                        <w:t>Letters were sent to the region and district</w:t>
                      </w:r>
                      <w:r w:rsidR="006653C3">
                        <w:rPr>
                          <w:rFonts w:cstheme="minorHAnsi"/>
                          <w:i/>
                          <w:iCs/>
                        </w:rPr>
                        <w:t xml:space="preserve"> medical officers</w:t>
                      </w:r>
                      <w:r w:rsidRPr="005D6EE5">
                        <w:rPr>
                          <w:rFonts w:cstheme="minorHAnsi"/>
                          <w:i/>
                          <w:iCs/>
                        </w:rPr>
                        <w:t xml:space="preserve"> to request permission to conduct research activities in the villages. Before visiting the villages, researchers obtained authorization by first visiting the regional and district medical offices. In all areas, a representative from the district offices accompanied the researchers in the field. The ethical guidelines for health research in Tanzania, as provided by the National Institute for Medical Research, permit the use of verbal consent when the study is deemed to be of minimal risk. Our study did not involve any medical procedures</w:t>
                      </w:r>
                      <w:r w:rsidR="006653C3">
                        <w:rPr>
                          <w:rFonts w:cstheme="minorHAnsi"/>
                          <w:i/>
                          <w:iCs/>
                        </w:rPr>
                        <w:t>,</w:t>
                      </w:r>
                      <w:r w:rsidRPr="005D6EE5">
                        <w:rPr>
                          <w:rFonts w:cstheme="minorHAnsi"/>
                          <w:i/>
                          <w:iCs/>
                        </w:rPr>
                        <w:t xml:space="preserve"> </w:t>
                      </w:r>
                      <w:r w:rsidR="004171B8">
                        <w:rPr>
                          <w:rFonts w:cstheme="minorHAnsi"/>
                          <w:i/>
                          <w:iCs/>
                        </w:rPr>
                        <w:t xml:space="preserve">and all data reported in this paper </w:t>
                      </w:r>
                      <w:r w:rsidR="006653C3">
                        <w:rPr>
                          <w:rFonts w:cstheme="minorHAnsi"/>
                          <w:i/>
                          <w:iCs/>
                        </w:rPr>
                        <w:t>are</w:t>
                      </w:r>
                      <w:r w:rsidR="004171B8">
                        <w:rPr>
                          <w:rFonts w:cstheme="minorHAnsi"/>
                          <w:i/>
                          <w:iCs/>
                        </w:rPr>
                        <w:t xml:space="preserve"> from a series of Focus Group Discussions for which participants gave their consent</w:t>
                      </w:r>
                      <w:r w:rsidRPr="005D6EE5">
                        <w:rPr>
                          <w:rFonts w:cstheme="minorHAnsi"/>
                          <w:i/>
                          <w:iCs/>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396AC356" w14:textId="77777777" w:rsidR="00340BD9" w:rsidRDefault="00340BD9" w:rsidP="000035D5">
      <w:pPr>
        <w:spacing w:before="240" w:after="240"/>
      </w:pPr>
    </w:p>
    <w:p w14:paraId="265EFC8A" w14:textId="77777777" w:rsidR="00340BD9" w:rsidRDefault="00340BD9" w:rsidP="000035D5">
      <w:pPr>
        <w:spacing w:before="240" w:after="240"/>
      </w:pPr>
    </w:p>
    <w:p w14:paraId="32B703E7" w14:textId="77777777" w:rsidR="00340BD9" w:rsidRDefault="00340BD9" w:rsidP="000035D5">
      <w:pPr>
        <w:spacing w:before="240" w:after="240"/>
      </w:pPr>
    </w:p>
    <w:p w14:paraId="4025D193" w14:textId="1E4EE720" w:rsidR="00340BD9" w:rsidRDefault="00566DD9"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08911F90">
                <wp:simplePos x="0" y="0"/>
                <wp:positionH relativeFrom="margin">
                  <wp:align>left</wp:align>
                </wp:positionH>
                <wp:positionV relativeFrom="paragraph">
                  <wp:posOffset>654327</wp:posOffset>
                </wp:positionV>
                <wp:extent cx="6838950" cy="104140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1621"/>
                        </a:xfrm>
                        <a:prstGeom prst="rect">
                          <a:avLst/>
                        </a:prstGeom>
                        <a:solidFill>
                          <a:srgbClr val="FFFFFF"/>
                        </a:solidFill>
                        <a:ln w="9525">
                          <a:solidFill>
                            <a:srgbClr val="193A65"/>
                          </a:solidFill>
                          <a:miter lim="800000"/>
                          <a:headEnd/>
                          <a:tailEnd/>
                        </a:ln>
                      </wps:spPr>
                      <wps:txbx>
                        <w:txbxContent>
                          <w:p w14:paraId="6850121C" w14:textId="6A0B003B" w:rsidR="008F406B" w:rsidRPr="008F406B" w:rsidRDefault="008F406B" w:rsidP="008F406B">
                            <w:pPr>
                              <w:rPr>
                                <w:i/>
                                <w:iCs/>
                                <w:lang w:val="en-TZ"/>
                              </w:rPr>
                            </w:pPr>
                            <w:r>
                              <w:rPr>
                                <w:i/>
                                <w:iCs/>
                                <w:lang w:val="en-TZ"/>
                              </w:rPr>
                              <w:t>Formative research was conducted before the implementation of the intervention. This study builds on that research by examining the impact of the intervention. Community Health Workers (</w:t>
                            </w:r>
                            <w:proofErr w:type="spellStart"/>
                            <w:r>
                              <w:rPr>
                                <w:i/>
                                <w:iCs/>
                                <w:lang w:val="en-TZ"/>
                              </w:rPr>
                              <w:t>CHWs</w:t>
                            </w:r>
                            <w:proofErr w:type="spellEnd"/>
                            <w:r>
                              <w:rPr>
                                <w:i/>
                                <w:iCs/>
                                <w:lang w:val="en-TZ"/>
                              </w:rPr>
                              <w:t>) were involved in the recruitment process to ensure that the community was well represented. Focus group discussions allowed community members to share their opinions and perspectives on the research topics and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51.5pt;width:538.5pt;height:82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poGoGQIAACcEAAAOAAAAZHJzL2Uyb0RvYy54bWysU9uO2yAQfa/Uf0C8N7azSZpYcVZptqkq&#10;bS/Sth+AMY5RMUOBxE6/fgfszUbb9qUqD4hh4MzMmTPr275V5CSsk6ALmk1SSoTmUEl9KOj3b/s3&#10;S0qcZ7piCrQo6Fk4ert5/WrdmVxMoQFVCUsQRLu8MwVtvDd5kjjeiJa5CRih0VmDbZlH0x6SyrIO&#10;0VuVTNN0kXRgK2OBC+fw9m5w0k3Er2vB/Ze6dsITVVDMzcfdxr0Me7JZs/xgmWkkH9Ng/5BFy6TG&#10;oBeoO+YZOVr5G1QruQUHtZ9waBOoa8lFrAGrydIX1Tw0zIhYC5LjzIUm9/9g+efTg/lqie/fQY8N&#10;jEU4cw/8hyMadg3TB7G1FrpGsAoDZ4GypDMuH78Gql3uAkjZfYIKm8yOHiJQX9s2sIJ1EkTHBpwv&#10;pIveE46Xi+XNcjVHF0dfls6yxXSIwfKn78Y6/0FAS8KhoBa7GuHZ6d75kA7Ln56EaA6UrPZSqWjY&#10;Q7lTlpwYKmAfV6zgxTOlSVfQ1Xw6Hxj4K0S2utku5n+CaKVHKSvZFnSZhjWIK/D2XldRaJ5JNZwx&#10;ZaVHIgN3A4u+L3siq4LOwt/AawnVGZm1MCgXJw0PDdhflHSo2oK6n0dmBSXqo8burLLZLMg8GrP5&#10;2yka9tpTXnuY5ghVUE/JcNz5OBqBNw1b7GItI7/PmYwpoxoj7ePkBLlf2/HV83xvHgEAAP//AwBQ&#10;SwMEFAAGAAgAAAAhAILW4Z/bAAAACQEAAA8AAABkcnMvZG93bnJldi54bWxMj0FLw0AQhe+C/2EZ&#10;wYu0u0ZIS8ymSEHwJLYK4m2aHZNgdjZkN236752e9PZm3vDme+Vm9r060hi7wBbulwYUcR1cx42F&#10;j/fnxRpUTMgO+8Bk4UwRNtX1VYmFCyfe0XGfGiUhHAu00KY0FFrHuiWPcRkGYvG+w+gxyTg22o14&#10;knDf68yYXHvsWD60ONC2pfpnP3kL013+9umd/sLslV/CNuJ5l3Jrb2/mp0dQieb0dwwXfEGHSpgO&#10;YWIXVW9BiiTZmgcRF9usVqIOFrJchK5K/b9B9QsAAP//AwBQSwECLQAUAAYACAAAACEAtoM4kv4A&#10;AADhAQAAEwAAAAAAAAAAAAAAAAAAAAAAW0NvbnRlbnRfVHlwZXNdLnhtbFBLAQItABQABgAIAAAA&#10;IQA4/SH/1gAAAJQBAAALAAAAAAAAAAAAAAAAAC8BAABfcmVscy8ucmVsc1BLAQItABQABgAIAAAA&#10;IQC4poGoGQIAACcEAAAOAAAAAAAAAAAAAAAAAC4CAABkcnMvZTJvRG9jLnhtbFBLAQItABQABgAI&#10;AAAAIQCC1uGf2wAAAAkBAAAPAAAAAAAAAAAAAAAAAHMEAABkcnMvZG93bnJldi54bWxQSwUGAAAA&#10;AAQABADzAAAAewUAAAAA&#10;" strokecolor="#193a65">
                <v:textbox>
                  <w:txbxContent>
                    <w:p w14:paraId="6850121C" w14:textId="6A0B003B" w:rsidR="008F406B" w:rsidRPr="008F406B" w:rsidRDefault="008F406B" w:rsidP="008F406B">
                      <w:pPr>
                        <w:rPr>
                          <w:i/>
                          <w:iCs/>
                          <w:lang w:val="en-TZ"/>
                        </w:rPr>
                      </w:pPr>
                      <w:r>
                        <w:rPr>
                          <w:i/>
                          <w:iCs/>
                          <w:lang w:val="en-TZ"/>
                        </w:rPr>
                        <w:t>Formative research was conducted before the implementation of the intervention. This study builds on that research by examining the impact of the intervention. Community Health Workers (</w:t>
                      </w:r>
                      <w:proofErr w:type="spellStart"/>
                      <w:r>
                        <w:rPr>
                          <w:i/>
                          <w:iCs/>
                          <w:lang w:val="en-TZ"/>
                        </w:rPr>
                        <w:t>CHWs</w:t>
                      </w:r>
                      <w:proofErr w:type="spellEnd"/>
                      <w:r>
                        <w:rPr>
                          <w:i/>
                          <w:iCs/>
                          <w:lang w:val="en-TZ"/>
                        </w:rPr>
                        <w:t>) were involved in the recruitment process to ensure that the community was well represented. Focus group discussions allowed community members to share their opinions and perspectives on the research topics and question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98F2708" w14:textId="77777777" w:rsidR="00566DD9" w:rsidRPr="008F406B" w:rsidRDefault="00566DD9" w:rsidP="000035D5">
      <w:pPr>
        <w:spacing w:before="240" w:after="240"/>
        <w:rPr>
          <w:lang w:val="en-TZ"/>
        </w:rPr>
      </w:pPr>
    </w:p>
    <w:p w14:paraId="4E65FA24" w14:textId="62740FCD" w:rsidR="000035D5" w:rsidRDefault="003249B8"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2A390D4">
                <wp:simplePos x="0" y="0"/>
                <wp:positionH relativeFrom="margin">
                  <wp:align>left</wp:align>
                </wp:positionH>
                <wp:positionV relativeFrom="paragraph">
                  <wp:posOffset>501650</wp:posOffset>
                </wp:positionV>
                <wp:extent cx="6838950" cy="922020"/>
                <wp:effectExtent l="0" t="0" r="19050" b="1143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2351"/>
                        </a:xfrm>
                        <a:prstGeom prst="rect">
                          <a:avLst/>
                        </a:prstGeom>
                        <a:solidFill>
                          <a:srgbClr val="FFFFFF"/>
                        </a:solidFill>
                        <a:ln w="9525">
                          <a:solidFill>
                            <a:srgbClr val="193A65"/>
                          </a:solidFill>
                          <a:miter lim="800000"/>
                          <a:headEnd/>
                          <a:tailEnd/>
                        </a:ln>
                      </wps:spPr>
                      <wps:txbx>
                        <w:txbxContent>
                          <w:p w14:paraId="4E85A732" w14:textId="0AD073E7" w:rsidR="005018CF" w:rsidRPr="005D6EE5" w:rsidRDefault="00C5411D" w:rsidP="000035D5">
                            <w:pPr>
                              <w:rPr>
                                <w:i/>
                                <w:iCs/>
                              </w:rPr>
                            </w:pPr>
                            <w:r w:rsidRPr="005D6EE5">
                              <w:rPr>
                                <w:i/>
                                <w:iCs/>
                              </w:rPr>
                              <w:t>Two researchers involved in data collection were proficient in Kiswahili. The research was conducted using clear and simple local language (Kiswahili). All instruments, including data collection tools, were translated into Kiswahili, the language understood by all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39.5pt;width:538.5pt;height:72.6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0eFwIAACYEAAAOAAAAZHJzL2Uyb0RvYy54bWysU9uO2jAQfa/Uf7D8XgKBUIgIK8qWqtL2&#10;Iu32AxzHIVYdj2sbEvr1O3ZYFu22L1X9YHk89pmZM2dWN32ryFFYJ0EXdDIaUyI0h0rqfUF/POze&#10;LShxnumKKdCioCfh6M367ZtVZ3KRQgOqEpYgiHZ5ZwraeG/yJHG8ES1zIzBCo7MG2zKPpt0nlWUd&#10;orcqScfjedKBrYwFLpzD29vBSdcRv64F99/q2glPVEExNx93G/cy7Ml6xfK9ZaaR/JwG+4csWiY1&#10;Br1A3TLPyMHKV1Ct5BYc1H7EoU2griUXsQasZjJ+Uc19w4yItSA5zlxocv8Pln893pvvlvj+A/TY&#10;wFiEM3fAfzqiYdswvRcba6FrBKsw8CRQlnTG5eevgWqXuwBSdl+gwiazg4cI1Ne2DaxgnQTRsQGn&#10;C+mi94Tj5XwxXSwzdHH0LdN0mg0hWP7021jnPwloSTgU1GJTIzo73jkfsmH505MQzIGS1U4qFQ27&#10;L7fKkiNDAeziigW8eKY06TB6lmYDAX+FmCynm3n2J4hWelSykm1BF+OwBm0F2j7qKurMM6mGM6as&#10;9JnHQN1Aou/LnsiqoDFAoLWE6oTEWhiEi4OGhwbsb0o6FG1B3a8Ds4IS9Vljc5aT2SyoPBqz7H2K&#10;hr32lNcepjlCFdRTMhy3Pk5G4E3DBptYy8jvcybnlFGMkfbz4AS1X9vx1fN4rx8BAAD//wMAUEsD&#10;BBQABgAIAAAAIQDVvRW63QAAAAgBAAAPAAAAZHJzL2Rvd25yZXYueG1sTI9BS8NAEIXvgv9hGcGL&#10;tBuDJBozKVIQPImtgvQ2za5JMDsbsps2/fdOT/Y0M7zHm++Vq9n16mDH0HlGuF8moCzX3nTcIHx9&#10;vi4eQYVIbKj3bBFONsCqur4qqTD+yBt72MZGSQiHghDaGIdC61C31lFY+sGyaD9+dBTlHBttRjpK&#10;uOt1miSZdtSxfGhpsOvW1r/bySFMd9nHtzN6R+k7v/l1oNMmZoi3N/PLM6ho5/hvhjO+oEMlTHs/&#10;sQmqR5AiESF/knlWkzyXbY+Qpg8p6KrUlwWqPwAAAP//AwBQSwECLQAUAAYACAAAACEAtoM4kv4A&#10;AADhAQAAEwAAAAAAAAAAAAAAAAAAAAAAW0NvbnRlbnRfVHlwZXNdLnhtbFBLAQItABQABgAIAAAA&#10;IQA4/SH/1gAAAJQBAAALAAAAAAAAAAAAAAAAAC8BAABfcmVscy8ucmVsc1BLAQItABQABgAIAAAA&#10;IQAkj/0eFwIAACYEAAAOAAAAAAAAAAAAAAAAAC4CAABkcnMvZTJvRG9jLnhtbFBLAQItABQABgAI&#10;AAAAIQDVvRW63QAAAAgBAAAPAAAAAAAAAAAAAAAAAHEEAABkcnMvZG93bnJldi54bWxQSwUGAAAA&#10;AAQABADzAAAAewUAAAAA&#10;" strokecolor="#193a65">
                <v:textbox>
                  <w:txbxContent>
                    <w:p w14:paraId="4E85A732" w14:textId="0AD073E7" w:rsidR="005018CF" w:rsidRPr="005D6EE5" w:rsidRDefault="00C5411D" w:rsidP="000035D5">
                      <w:pPr>
                        <w:rPr>
                          <w:i/>
                          <w:iCs/>
                        </w:rPr>
                      </w:pPr>
                      <w:r w:rsidRPr="005D6EE5">
                        <w:rPr>
                          <w:i/>
                          <w:iCs/>
                        </w:rPr>
                        <w:t>Two researchers involved in data collection were proficient in Kiswahili. The research was conducted using clear and simple local language (Kiswahili). All instruments, including data collection tools, were translated into Kiswahili, the language understood by all participant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5644108C" w14:textId="4407841F" w:rsidR="003249B8" w:rsidRDefault="003249B8" w:rsidP="000035D5">
      <w:pPr>
        <w:spacing w:before="240" w:after="240"/>
      </w:pPr>
    </w:p>
    <w:bookmarkEnd w:id="7"/>
    <w:p w14:paraId="393A0AEC" w14:textId="63F210A7"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43F9FB" w14:textId="704C491B" w:rsidR="003249B8" w:rsidRDefault="003249B8"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99D883F">
                <wp:simplePos x="0" y="0"/>
                <wp:positionH relativeFrom="margin">
                  <wp:align>left</wp:align>
                </wp:positionH>
                <wp:positionV relativeFrom="paragraph">
                  <wp:posOffset>294005</wp:posOffset>
                </wp:positionV>
                <wp:extent cx="6838950" cy="7467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46760"/>
                        </a:xfrm>
                        <a:prstGeom prst="rect">
                          <a:avLst/>
                        </a:prstGeom>
                        <a:solidFill>
                          <a:srgbClr val="FFFFFF"/>
                        </a:solidFill>
                        <a:ln w="9525">
                          <a:solidFill>
                            <a:srgbClr val="193A65"/>
                          </a:solidFill>
                          <a:miter lim="800000"/>
                          <a:headEnd/>
                          <a:tailEnd/>
                        </a:ln>
                      </wps:spPr>
                      <wps:txbx>
                        <w:txbxContent>
                          <w:p w14:paraId="152A13A5" w14:textId="454C2340" w:rsidR="00073689" w:rsidRPr="005D6EE5" w:rsidRDefault="007E20CA" w:rsidP="000035D5">
                            <w:pPr>
                              <w:rPr>
                                <w:i/>
                                <w:iCs/>
                              </w:rPr>
                            </w:pPr>
                            <w:r w:rsidRPr="005D6EE5">
                              <w:rPr>
                                <w:i/>
                                <w:iCs/>
                              </w:rPr>
                              <w:t>We chose to publish our findings as open access to ensure that all community stakeholders can access them</w:t>
                            </w:r>
                            <w:r w:rsidR="004D1269">
                              <w:rPr>
                                <w:i/>
                                <w:iCs/>
                              </w:rPr>
                              <w:t>. During</w:t>
                            </w:r>
                            <w:r w:rsidR="00093E76" w:rsidRPr="005D6EE5">
                              <w:rPr>
                                <w:i/>
                                <w:iCs/>
                              </w:rPr>
                              <w:t xml:space="preserve"> </w:t>
                            </w:r>
                            <w:r w:rsidR="004D1269">
                              <w:rPr>
                                <w:i/>
                                <w:iCs/>
                              </w:rPr>
                              <w:t xml:space="preserve">the </w:t>
                            </w:r>
                            <w:r w:rsidR="00093E76" w:rsidRPr="005D6EE5">
                              <w:rPr>
                                <w:i/>
                                <w:iCs/>
                              </w:rPr>
                              <w:t>data collection procedure</w:t>
                            </w:r>
                            <w:r w:rsidR="004D1269">
                              <w:rPr>
                                <w:i/>
                                <w:iCs/>
                              </w:rPr>
                              <w:t>,</w:t>
                            </w:r>
                            <w:r w:rsidR="00093E76" w:rsidRPr="005D6EE5">
                              <w:rPr>
                                <w:i/>
                                <w:iCs/>
                              </w:rPr>
                              <w:t xml:space="preserve"> field</w:t>
                            </w:r>
                            <w:r w:rsidRPr="005D6EE5">
                              <w:rPr>
                                <w:i/>
                                <w:iCs/>
                              </w:rPr>
                              <w:t xml:space="preserve"> reports </w:t>
                            </w:r>
                            <w:r w:rsidR="00093E76" w:rsidRPr="005D6EE5">
                              <w:rPr>
                                <w:i/>
                                <w:iCs/>
                              </w:rPr>
                              <w:t>were</w:t>
                            </w:r>
                            <w:r w:rsidRPr="005D6EE5">
                              <w:rPr>
                                <w:i/>
                                <w:iCs/>
                              </w:rPr>
                              <w:t xml:space="preserve"> shared with district and regional</w:t>
                            </w:r>
                            <w:r w:rsidR="004D1269">
                              <w:rPr>
                                <w:i/>
                                <w:iCs/>
                              </w:rPr>
                              <w:t xml:space="preserve"> stakeholders.</w:t>
                            </w:r>
                            <w:r w:rsidRPr="005D6EE5">
                              <w:rPr>
                                <w:i/>
                                <w:iCs/>
                              </w:rPr>
                              <w:t xml:space="preserve"> stakeholders.</w:t>
                            </w:r>
                            <w:r w:rsidR="004D1269">
                              <w:rPr>
                                <w:i/>
                                <w:iCs/>
                              </w:rPr>
                              <w:t xml:space="preserve"> Outcomes of the study are also on the DMI websi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23.15pt;width:538.5pt;height:58.8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KUHKGQIAACYEAAAOAAAAZHJzL2Uyb0RvYy54bWysU9uO2jAQfa/Uf7D8XgIssBARVpQtVaXt&#10;Rdr2A4zjEKuOxx0bEvr1HTssi7btS1U/WDMe+3jmzJnlXdcYdlToNdiCjwZDzpSVUGq7L/i3r9s3&#10;c858ELYUBqwq+El5frd6/WrZulyNoQZTKmQEYn3euoLXIbg8y7ysVSP8AJyyFKwAGxHIxX1WomgJ&#10;vTHZeDicZS1g6RCk8p5O7/sgXyX8qlIyfK4qrwIzBafcQtox7bu4Z6ulyPcoXK3lOQ3xD1k0Qlv6&#10;9AJ1L4JgB9S/QTVaIniowkBCk0FVaalSDVTNaPiimsdaOJVqIXK8u9Dk/x+s/HR8dF+Qhe4tdNTA&#10;VIR3DyC/e2ZhUwu7V2tEaGslSvp4FCnLWufz89NItc99BNm1H6GkJotDgATUVdhEVqhORujUgNOF&#10;dNUFJulwNr+ZL6YUkhS7ncxuZ6krmcifXjv04b2ChkWj4EhNTeji+OBDzEbkT1fiZx6MLrfamOTg&#10;frcxyI6CBLBNKxXw4pqxrC34Yjqe9gT8FWK0uFnPpn+CaHQgJRvdFHw+jKvXVqTtnS2TzoLQprcp&#10;ZWPPPEbqehJDt+uYLomT+DbSuoPyRMQi9MKlQSOjBvzJWUuiLbj/cRCoODMfLDVnMZpMosqTM5ne&#10;jsnB68juOiKsJKiCB856cxPSZETeLKypiZVO/D5nck6ZxJhoPw9OVPu1n249j/fqFwAAAP//AwBQ&#10;SwMEFAAGAAgAAAAhAOv6ZpbdAAAACAEAAA8AAABkcnMvZG93bnJldi54bWxMj0FLw0AQhe+C/2EZ&#10;wYvYja1sNWZTpCB4ElsF8TbNjkkwOxuymzb9905P9TYz7/Hme8Vq8p3a0xDbwBbuZhko4iq4lmsL&#10;nx8vtw+gYkJ22AUmC0eKsCovLwrMXTjwhvbbVCsJ4ZijhSalPtc6Vg15jLPQE4v2EwaPSdah1m7A&#10;g4T7Ts+zzGiPLcuHBntaN1T9bkdvYbwx71/e6W+cv/FrWEc8bpKx9vpqen4ClWhKZzOc8AUdSmHa&#10;hZFdVJ0FKZIs3JsFqJOaLZdy2clkFo+gy0L/L1D+AQAA//8DAFBLAQItABQABgAIAAAAIQC2gziS&#10;/gAAAOEBAAATAAAAAAAAAAAAAAAAAAAAAABbQ29udGVudF9UeXBlc10ueG1sUEsBAi0AFAAGAAgA&#10;AAAhADj9If/WAAAAlAEAAAsAAAAAAAAAAAAAAAAALwEAAF9yZWxzLy5yZWxzUEsBAi0AFAAGAAgA&#10;AAAhAOopQcoZAgAAJgQAAA4AAAAAAAAAAAAAAAAALgIAAGRycy9lMm9Eb2MueG1sUEsBAi0AFAAG&#10;AAgAAAAhAOv6ZpbdAAAACAEAAA8AAAAAAAAAAAAAAAAAcwQAAGRycy9kb3ducmV2LnhtbFBLBQYA&#10;AAAABAAEAPMAAAB9BQAAAAA=&#10;" strokecolor="#193a65">
                <v:textbox>
                  <w:txbxContent>
                    <w:p w14:paraId="152A13A5" w14:textId="454C2340" w:rsidR="00073689" w:rsidRPr="005D6EE5" w:rsidRDefault="007E20CA" w:rsidP="000035D5">
                      <w:pPr>
                        <w:rPr>
                          <w:i/>
                          <w:iCs/>
                        </w:rPr>
                      </w:pPr>
                      <w:r w:rsidRPr="005D6EE5">
                        <w:rPr>
                          <w:i/>
                          <w:iCs/>
                        </w:rPr>
                        <w:t>We chose to publish our findings as open access to ensure that all community stakeholders can access them</w:t>
                      </w:r>
                      <w:r w:rsidR="004D1269">
                        <w:rPr>
                          <w:i/>
                          <w:iCs/>
                        </w:rPr>
                        <w:t>. During</w:t>
                      </w:r>
                      <w:r w:rsidR="00093E76" w:rsidRPr="005D6EE5">
                        <w:rPr>
                          <w:i/>
                          <w:iCs/>
                        </w:rPr>
                        <w:t xml:space="preserve"> </w:t>
                      </w:r>
                      <w:r w:rsidR="004D1269">
                        <w:rPr>
                          <w:i/>
                          <w:iCs/>
                        </w:rPr>
                        <w:t xml:space="preserve">the </w:t>
                      </w:r>
                      <w:r w:rsidR="00093E76" w:rsidRPr="005D6EE5">
                        <w:rPr>
                          <w:i/>
                          <w:iCs/>
                        </w:rPr>
                        <w:t>data collection procedure</w:t>
                      </w:r>
                      <w:r w:rsidR="004D1269">
                        <w:rPr>
                          <w:i/>
                          <w:iCs/>
                        </w:rPr>
                        <w:t>,</w:t>
                      </w:r>
                      <w:r w:rsidR="00093E76" w:rsidRPr="005D6EE5">
                        <w:rPr>
                          <w:i/>
                          <w:iCs/>
                        </w:rPr>
                        <w:t xml:space="preserve"> field</w:t>
                      </w:r>
                      <w:r w:rsidRPr="005D6EE5">
                        <w:rPr>
                          <w:i/>
                          <w:iCs/>
                        </w:rPr>
                        <w:t xml:space="preserve"> reports </w:t>
                      </w:r>
                      <w:r w:rsidR="00093E76" w:rsidRPr="005D6EE5">
                        <w:rPr>
                          <w:i/>
                          <w:iCs/>
                        </w:rPr>
                        <w:t>were</w:t>
                      </w:r>
                      <w:r w:rsidRPr="005D6EE5">
                        <w:rPr>
                          <w:i/>
                          <w:iCs/>
                        </w:rPr>
                        <w:t xml:space="preserve"> shared with district and regional</w:t>
                      </w:r>
                      <w:r w:rsidR="004D1269">
                        <w:rPr>
                          <w:i/>
                          <w:iCs/>
                        </w:rPr>
                        <w:t xml:space="preserve"> stakeholders.</w:t>
                      </w:r>
                      <w:r w:rsidRPr="005D6EE5">
                        <w:rPr>
                          <w:i/>
                          <w:iCs/>
                        </w:rPr>
                        <w:t xml:space="preserve"> stakeholders.</w:t>
                      </w:r>
                      <w:r w:rsidR="004D1269">
                        <w:rPr>
                          <w:i/>
                          <w:iCs/>
                        </w:rPr>
                        <w:t xml:space="preserve"> Outcomes of the study are also on the DMI website.</w:t>
                      </w:r>
                    </w:p>
                  </w:txbxContent>
                </v:textbox>
                <w10:wrap type="topAndBottom" anchorx="margin"/>
              </v:shape>
            </w:pict>
          </mc:Fallback>
        </mc:AlternateContent>
      </w:r>
    </w:p>
    <w:p w14:paraId="1A048AAC" w14:textId="77777777" w:rsidR="003249B8" w:rsidRDefault="003249B8" w:rsidP="000035D5">
      <w:pPr>
        <w:spacing w:before="240" w:after="240"/>
      </w:pP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D1744ED" w:rsidR="000035D5" w:rsidRPr="005D6EE5" w:rsidRDefault="007E20CA" w:rsidP="000035D5">
                            <w:pPr>
                              <w:rPr>
                                <w:i/>
                                <w:iCs/>
                              </w:rPr>
                            </w:pPr>
                            <w:r w:rsidRPr="005D6EE5">
                              <w:rPr>
                                <w:i/>
                                <w:i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D1744ED" w:rsidR="000035D5" w:rsidRPr="005D6EE5" w:rsidRDefault="007E20CA" w:rsidP="000035D5">
                      <w:pPr>
                        <w:rPr>
                          <w:i/>
                          <w:iCs/>
                        </w:rPr>
                      </w:pPr>
                      <w:r w:rsidRPr="005D6EE5">
                        <w:rPr>
                          <w:i/>
                          <w:iC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8309282" w:rsidR="000035D5" w:rsidRPr="005D6EE5" w:rsidRDefault="007E20CA" w:rsidP="000035D5">
                            <w:pPr>
                              <w:rPr>
                                <w:i/>
                                <w:iCs/>
                              </w:rPr>
                            </w:pPr>
                            <w:r w:rsidRPr="005D6EE5">
                              <w:rPr>
                                <w:i/>
                                <w:i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8309282" w:rsidR="000035D5" w:rsidRPr="005D6EE5" w:rsidRDefault="007E20CA" w:rsidP="000035D5">
                      <w:pPr>
                        <w:rPr>
                          <w:i/>
                          <w:iCs/>
                        </w:rPr>
                      </w:pPr>
                      <w:r w:rsidRPr="005D6EE5">
                        <w:rPr>
                          <w:i/>
                          <w:iCs/>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D02757F" w:rsidR="000035D5" w:rsidRPr="005D6EE5" w:rsidRDefault="007E20CA" w:rsidP="000035D5">
                            <w:pPr>
                              <w:rPr>
                                <w:i/>
                                <w:iCs/>
                              </w:rPr>
                            </w:pPr>
                            <w:r w:rsidRPr="005D6EE5">
                              <w:rPr>
                                <w:i/>
                                <w:i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D02757F" w:rsidR="000035D5" w:rsidRPr="005D6EE5" w:rsidRDefault="007E20CA" w:rsidP="000035D5">
                      <w:pPr>
                        <w:rPr>
                          <w:i/>
                          <w:iCs/>
                        </w:rPr>
                      </w:pPr>
                      <w:r w:rsidRPr="005D6EE5">
                        <w:rPr>
                          <w:i/>
                          <w:iCs/>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49A65DF" w:rsidR="000035D5" w:rsidRPr="005D6EE5" w:rsidRDefault="007E20CA" w:rsidP="000035D5">
                            <w:pPr>
                              <w:rPr>
                                <w:i/>
                                <w:iCs/>
                              </w:rPr>
                            </w:pPr>
                            <w:r w:rsidRPr="005D6EE5">
                              <w:rPr>
                                <w:i/>
                                <w:i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49A65DF" w:rsidR="000035D5" w:rsidRPr="005D6EE5" w:rsidRDefault="007E20CA" w:rsidP="000035D5">
                      <w:pPr>
                        <w:rPr>
                          <w:i/>
                          <w:iCs/>
                        </w:rPr>
                      </w:pPr>
                      <w:r w:rsidRPr="005D6EE5">
                        <w:rPr>
                          <w:i/>
                          <w:iCs/>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9D80D3" w:rsidR="000035D5" w:rsidRPr="005D6EE5" w:rsidRDefault="007E20CA" w:rsidP="000035D5">
                            <w:pPr>
                              <w:rPr>
                                <w:i/>
                                <w:iCs/>
                              </w:rPr>
                            </w:pPr>
                            <w:r w:rsidRPr="005D6EE5">
                              <w:rPr>
                                <w:i/>
                                <w:i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9D80D3" w:rsidR="000035D5" w:rsidRPr="005D6EE5" w:rsidRDefault="007E20CA" w:rsidP="000035D5">
                      <w:pPr>
                        <w:rPr>
                          <w:i/>
                          <w:iCs/>
                        </w:rPr>
                      </w:pPr>
                      <w:r w:rsidRPr="005D6EE5">
                        <w:rPr>
                          <w:i/>
                          <w:iCs/>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26EA2" w:rsidRPr="00F57A3B" w:rsidRDefault="00C26EA2">
      <w:pPr>
        <w:rPr>
          <w:rFonts w:ascii="Arial" w:hAnsi="Arial" w:cs="Arial"/>
        </w:rPr>
      </w:pPr>
    </w:p>
    <w:sectPr w:rsidR="00C26EA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F71308" w14:textId="77777777" w:rsidR="00532BCB" w:rsidRDefault="00532BCB" w:rsidP="00F57A3B">
      <w:r>
        <w:separator/>
      </w:r>
    </w:p>
  </w:endnote>
  <w:endnote w:type="continuationSeparator" w:id="0">
    <w:p w14:paraId="2DD9159B" w14:textId="77777777" w:rsidR="00532BCB" w:rsidRDefault="00532BC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rebuchet MS">
    <w:altName w:val="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B9E163" w14:textId="77777777" w:rsidR="00532BCB" w:rsidRDefault="00532BCB" w:rsidP="00F57A3B">
      <w:r>
        <w:separator/>
      </w:r>
    </w:p>
  </w:footnote>
  <w:footnote w:type="continuationSeparator" w:id="0">
    <w:p w14:paraId="7B70936A" w14:textId="77777777" w:rsidR="00532BCB" w:rsidRDefault="00532BC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4826"/>
    <w:rsid w:val="0001232B"/>
    <w:rsid w:val="00073689"/>
    <w:rsid w:val="000905D2"/>
    <w:rsid w:val="00093E76"/>
    <w:rsid w:val="000F365D"/>
    <w:rsid w:val="00116E71"/>
    <w:rsid w:val="0013031B"/>
    <w:rsid w:val="00141D0B"/>
    <w:rsid w:val="001F4045"/>
    <w:rsid w:val="002035BA"/>
    <w:rsid w:val="00241734"/>
    <w:rsid w:val="00283250"/>
    <w:rsid w:val="002D799E"/>
    <w:rsid w:val="003249B8"/>
    <w:rsid w:val="00335779"/>
    <w:rsid w:val="00340BD9"/>
    <w:rsid w:val="0039541C"/>
    <w:rsid w:val="00401B6A"/>
    <w:rsid w:val="004171B8"/>
    <w:rsid w:val="00493B24"/>
    <w:rsid w:val="004A7A57"/>
    <w:rsid w:val="004C71C4"/>
    <w:rsid w:val="004D1269"/>
    <w:rsid w:val="004F5A5B"/>
    <w:rsid w:val="005018CF"/>
    <w:rsid w:val="00515BC0"/>
    <w:rsid w:val="00532BCB"/>
    <w:rsid w:val="00541C18"/>
    <w:rsid w:val="00542222"/>
    <w:rsid w:val="00560DBC"/>
    <w:rsid w:val="00566DD9"/>
    <w:rsid w:val="00580384"/>
    <w:rsid w:val="0058679B"/>
    <w:rsid w:val="005D6EE5"/>
    <w:rsid w:val="006653C3"/>
    <w:rsid w:val="0069423E"/>
    <w:rsid w:val="006F5F45"/>
    <w:rsid w:val="006F627D"/>
    <w:rsid w:val="0070408C"/>
    <w:rsid w:val="00757D08"/>
    <w:rsid w:val="00786796"/>
    <w:rsid w:val="007A6C9B"/>
    <w:rsid w:val="007E20CA"/>
    <w:rsid w:val="00831ADE"/>
    <w:rsid w:val="00841F25"/>
    <w:rsid w:val="008754C5"/>
    <w:rsid w:val="00877F30"/>
    <w:rsid w:val="008F406B"/>
    <w:rsid w:val="009114EF"/>
    <w:rsid w:val="009247D4"/>
    <w:rsid w:val="009364D9"/>
    <w:rsid w:val="00945EF8"/>
    <w:rsid w:val="00950DE4"/>
    <w:rsid w:val="009A1A84"/>
    <w:rsid w:val="009D0169"/>
    <w:rsid w:val="009D6706"/>
    <w:rsid w:val="00A05235"/>
    <w:rsid w:val="00A43F5B"/>
    <w:rsid w:val="00A961CD"/>
    <w:rsid w:val="00AD314E"/>
    <w:rsid w:val="00AD410C"/>
    <w:rsid w:val="00B30CA6"/>
    <w:rsid w:val="00BA0C28"/>
    <w:rsid w:val="00BD19EC"/>
    <w:rsid w:val="00C26EA2"/>
    <w:rsid w:val="00C5411D"/>
    <w:rsid w:val="00C802DD"/>
    <w:rsid w:val="00DD3F16"/>
    <w:rsid w:val="00E004E6"/>
    <w:rsid w:val="00E40C21"/>
    <w:rsid w:val="00E976A3"/>
    <w:rsid w:val="00EF298F"/>
    <w:rsid w:val="00F40D24"/>
    <w:rsid w:val="00F44B2B"/>
    <w:rsid w:val="00F57A3B"/>
    <w:rsid w:val="00F64ACF"/>
    <w:rsid w:val="00FA2582"/>
    <w:rsid w:val="00FC6CDF"/>
    <w:rsid w:val="00FE3457"/>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01232B"/>
    <w:rPr>
      <w:sz w:val="16"/>
      <w:szCs w:val="16"/>
    </w:rPr>
  </w:style>
  <w:style w:type="paragraph" w:styleId="CommentText">
    <w:name w:val="annotation text"/>
    <w:basedOn w:val="Normal"/>
    <w:link w:val="CommentTextChar"/>
    <w:uiPriority w:val="99"/>
    <w:unhideWhenUsed/>
    <w:rsid w:val="0001232B"/>
    <w:rPr>
      <w:sz w:val="20"/>
      <w:szCs w:val="20"/>
    </w:rPr>
  </w:style>
  <w:style w:type="character" w:customStyle="1" w:styleId="CommentTextChar">
    <w:name w:val="Comment Text Char"/>
    <w:basedOn w:val="DefaultParagraphFont"/>
    <w:link w:val="CommentText"/>
    <w:uiPriority w:val="99"/>
    <w:rsid w:val="0001232B"/>
    <w:rPr>
      <w:sz w:val="20"/>
      <w:szCs w:val="20"/>
    </w:rPr>
  </w:style>
  <w:style w:type="paragraph" w:styleId="CommentSubject">
    <w:name w:val="annotation subject"/>
    <w:basedOn w:val="CommentText"/>
    <w:next w:val="CommentText"/>
    <w:link w:val="CommentSubjectChar"/>
    <w:uiPriority w:val="99"/>
    <w:semiHidden/>
    <w:unhideWhenUsed/>
    <w:rsid w:val="0001232B"/>
    <w:rPr>
      <w:b/>
      <w:bCs/>
    </w:rPr>
  </w:style>
  <w:style w:type="character" w:customStyle="1" w:styleId="CommentSubjectChar">
    <w:name w:val="Comment Subject Char"/>
    <w:basedOn w:val="CommentTextChar"/>
    <w:link w:val="CommentSubject"/>
    <w:uiPriority w:val="99"/>
    <w:semiHidden/>
    <w:rsid w:val="0001232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3</TotalTime>
  <Pages>5</Pages>
  <Words>884</Words>
  <Characters>5050</Characters>
  <Application>Microsoft Office Word</Application>
  <DocSecurity>0</DocSecurity>
  <Lines>85</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otto Kezakubi</cp:lastModifiedBy>
  <cp:revision>3</cp:revision>
  <dcterms:created xsi:type="dcterms:W3CDTF">2025-09-23T10:02:00Z</dcterms:created>
  <dcterms:modified xsi:type="dcterms:W3CDTF">2025-09-23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822b39-b5ca-46e2-beeb-5488446b531a</vt:lpwstr>
  </property>
</Properties>
</file>